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B7886" w14:textId="77777777" w:rsidR="003437B0" w:rsidRPr="005F5998" w:rsidRDefault="003437B0" w:rsidP="003437B0">
      <w:pPr>
        <w:tabs>
          <w:tab w:val="left" w:pos="1418"/>
        </w:tabs>
        <w:spacing w:line="276" w:lineRule="auto"/>
        <w:jc w:val="both"/>
      </w:pPr>
    </w:p>
    <w:tbl>
      <w:tblPr>
        <w:tblW w:w="5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53"/>
        <w:gridCol w:w="1229"/>
      </w:tblGrid>
      <w:tr w:rsidR="003437B0" w:rsidRPr="00D9226D" w14:paraId="5A320F92" w14:textId="77777777" w:rsidTr="00B472B1">
        <w:tc>
          <w:tcPr>
            <w:tcW w:w="4353" w:type="dxa"/>
            <w:shd w:val="clear" w:color="auto" w:fill="auto"/>
          </w:tcPr>
          <w:p w14:paraId="01FB7118" w14:textId="77777777" w:rsidR="003437B0" w:rsidRPr="00D9226D" w:rsidRDefault="003437B0" w:rsidP="00B472B1">
            <w:pPr>
              <w:rPr>
                <w:b/>
                <w:bCs/>
              </w:rPr>
            </w:pPr>
            <w:r w:rsidRPr="00D9226D">
              <w:rPr>
                <w:b/>
                <w:bCs/>
              </w:rPr>
              <w:t>Pathology result</w:t>
            </w:r>
          </w:p>
        </w:tc>
        <w:tc>
          <w:tcPr>
            <w:tcW w:w="1229" w:type="dxa"/>
          </w:tcPr>
          <w:p w14:paraId="262E52FA" w14:textId="77777777" w:rsidR="003437B0" w:rsidRPr="00D9226D" w:rsidRDefault="003437B0" w:rsidP="00B472B1">
            <w:pPr>
              <w:rPr>
                <w:b/>
                <w:bCs/>
              </w:rPr>
            </w:pPr>
            <w:r w:rsidRPr="00D9226D">
              <w:rPr>
                <w:b/>
                <w:bCs/>
              </w:rPr>
              <w:t>Sample</w:t>
            </w:r>
          </w:p>
        </w:tc>
      </w:tr>
      <w:tr w:rsidR="003437B0" w:rsidRPr="005F5998" w14:paraId="79996752" w14:textId="77777777" w:rsidTr="00B472B1">
        <w:tc>
          <w:tcPr>
            <w:tcW w:w="4353" w:type="dxa"/>
            <w:shd w:val="clear" w:color="auto" w:fill="auto"/>
          </w:tcPr>
          <w:p w14:paraId="4D8C4136" w14:textId="77777777" w:rsidR="003437B0" w:rsidRPr="005F5998" w:rsidRDefault="003437B0" w:rsidP="00B472B1">
            <w:r w:rsidRPr="005F5998">
              <w:t xml:space="preserve">Creatinine </w:t>
            </w:r>
            <w:r>
              <w:t>(mmol/L)</w:t>
            </w:r>
          </w:p>
        </w:tc>
        <w:tc>
          <w:tcPr>
            <w:tcW w:w="1229" w:type="dxa"/>
          </w:tcPr>
          <w:p w14:paraId="18AE810C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60D6D7E8" w14:textId="77777777" w:rsidTr="00B472B1">
        <w:tc>
          <w:tcPr>
            <w:tcW w:w="4353" w:type="dxa"/>
            <w:shd w:val="clear" w:color="auto" w:fill="auto"/>
          </w:tcPr>
          <w:p w14:paraId="0D1DBD50" w14:textId="77777777" w:rsidR="003437B0" w:rsidRPr="00B2448C" w:rsidRDefault="003437B0" w:rsidP="00B472B1">
            <w:r w:rsidRPr="005F5998">
              <w:t xml:space="preserve">eGFR </w:t>
            </w:r>
            <w:r>
              <w:t>(mL/min/</w:t>
            </w:r>
            <w:proofErr w:type="spellStart"/>
            <w:r>
              <w:t>1.73m</w:t>
            </w:r>
            <w:r>
              <w:rPr>
                <w:vertAlign w:val="superscript"/>
              </w:rPr>
              <w:t>2</w:t>
            </w:r>
            <w:proofErr w:type="spellEnd"/>
            <w:r>
              <w:t>)</w:t>
            </w:r>
          </w:p>
        </w:tc>
        <w:tc>
          <w:tcPr>
            <w:tcW w:w="1229" w:type="dxa"/>
          </w:tcPr>
          <w:p w14:paraId="48F457BD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4703BD82" w14:textId="77777777" w:rsidTr="00B472B1">
        <w:tc>
          <w:tcPr>
            <w:tcW w:w="4353" w:type="dxa"/>
            <w:shd w:val="clear" w:color="auto" w:fill="auto"/>
          </w:tcPr>
          <w:p w14:paraId="2D25CEDA" w14:textId="77777777" w:rsidR="003437B0" w:rsidRPr="005F5998" w:rsidRDefault="003437B0" w:rsidP="00B472B1">
            <w:r w:rsidRPr="005F5998">
              <w:t xml:space="preserve">Sodium </w:t>
            </w:r>
            <w:r>
              <w:t>(mmol/L)</w:t>
            </w:r>
          </w:p>
        </w:tc>
        <w:tc>
          <w:tcPr>
            <w:tcW w:w="1229" w:type="dxa"/>
          </w:tcPr>
          <w:p w14:paraId="1E7D466E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1324E5A6" w14:textId="77777777" w:rsidTr="00B472B1">
        <w:tc>
          <w:tcPr>
            <w:tcW w:w="4353" w:type="dxa"/>
            <w:shd w:val="clear" w:color="auto" w:fill="auto"/>
          </w:tcPr>
          <w:p w14:paraId="7589EC01" w14:textId="77777777" w:rsidR="003437B0" w:rsidRPr="005F5998" w:rsidRDefault="003437B0" w:rsidP="00B472B1">
            <w:r w:rsidRPr="005F5998">
              <w:t>Potassium</w:t>
            </w:r>
            <w:r>
              <w:t xml:space="preserve"> (mmol/L)</w:t>
            </w:r>
          </w:p>
        </w:tc>
        <w:tc>
          <w:tcPr>
            <w:tcW w:w="1229" w:type="dxa"/>
          </w:tcPr>
          <w:p w14:paraId="472FE304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6045FA7E" w14:textId="77777777" w:rsidTr="00B472B1">
        <w:tc>
          <w:tcPr>
            <w:tcW w:w="4353" w:type="dxa"/>
            <w:shd w:val="clear" w:color="auto" w:fill="auto"/>
          </w:tcPr>
          <w:p w14:paraId="098AD8F1" w14:textId="77777777" w:rsidR="003437B0" w:rsidRPr="005F5998" w:rsidRDefault="003437B0" w:rsidP="00B472B1">
            <w:r w:rsidRPr="005F5998">
              <w:t>Bicarbonate</w:t>
            </w:r>
            <w:r>
              <w:t xml:space="preserve"> (mmol/L)</w:t>
            </w:r>
          </w:p>
        </w:tc>
        <w:tc>
          <w:tcPr>
            <w:tcW w:w="1229" w:type="dxa"/>
          </w:tcPr>
          <w:p w14:paraId="2EB13B8A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36BB4FFF" w14:textId="77777777" w:rsidTr="00B472B1">
        <w:tc>
          <w:tcPr>
            <w:tcW w:w="4353" w:type="dxa"/>
            <w:shd w:val="clear" w:color="auto" w:fill="auto"/>
          </w:tcPr>
          <w:p w14:paraId="77A79A0C" w14:textId="77777777" w:rsidR="003437B0" w:rsidRPr="005F5998" w:rsidRDefault="003437B0" w:rsidP="00B472B1">
            <w:r w:rsidRPr="005F5998">
              <w:t>Chloride</w:t>
            </w:r>
            <w:r>
              <w:t xml:space="preserve"> (mmol/L)</w:t>
            </w:r>
          </w:p>
        </w:tc>
        <w:tc>
          <w:tcPr>
            <w:tcW w:w="1229" w:type="dxa"/>
          </w:tcPr>
          <w:p w14:paraId="73CDBC3C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2DC527B7" w14:textId="77777777" w:rsidTr="00B472B1">
        <w:tc>
          <w:tcPr>
            <w:tcW w:w="4353" w:type="dxa"/>
            <w:shd w:val="clear" w:color="auto" w:fill="auto"/>
          </w:tcPr>
          <w:p w14:paraId="4AF8A966" w14:textId="77777777" w:rsidR="003437B0" w:rsidRPr="005F5998" w:rsidRDefault="003437B0" w:rsidP="00B472B1">
            <w:r w:rsidRPr="005F5998">
              <w:t>Calcium</w:t>
            </w:r>
            <w:r>
              <w:t xml:space="preserve"> (mmol/L)</w:t>
            </w:r>
          </w:p>
        </w:tc>
        <w:tc>
          <w:tcPr>
            <w:tcW w:w="1229" w:type="dxa"/>
          </w:tcPr>
          <w:p w14:paraId="40879DFF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611F9195" w14:textId="77777777" w:rsidTr="00B472B1">
        <w:tc>
          <w:tcPr>
            <w:tcW w:w="4353" w:type="dxa"/>
            <w:shd w:val="clear" w:color="auto" w:fill="auto"/>
          </w:tcPr>
          <w:p w14:paraId="7F91566B" w14:textId="77777777" w:rsidR="003437B0" w:rsidRPr="005F5998" w:rsidRDefault="003437B0" w:rsidP="00B472B1">
            <w:r w:rsidRPr="005F5998">
              <w:t>Phosphate</w:t>
            </w:r>
            <w:r>
              <w:t xml:space="preserve"> (mmol/L)</w:t>
            </w:r>
          </w:p>
        </w:tc>
        <w:tc>
          <w:tcPr>
            <w:tcW w:w="1229" w:type="dxa"/>
          </w:tcPr>
          <w:p w14:paraId="05AD36E5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19DA92B6" w14:textId="77777777" w:rsidTr="00B472B1">
        <w:tc>
          <w:tcPr>
            <w:tcW w:w="4353" w:type="dxa"/>
            <w:shd w:val="clear" w:color="auto" w:fill="auto"/>
          </w:tcPr>
          <w:p w14:paraId="1320E948" w14:textId="77777777" w:rsidR="003437B0" w:rsidRPr="005F5998" w:rsidRDefault="003437B0" w:rsidP="00B472B1">
            <w:r w:rsidRPr="005F5998">
              <w:t>Uric Acid</w:t>
            </w:r>
            <w:r>
              <w:t xml:space="preserve"> (mmol/L)</w:t>
            </w:r>
          </w:p>
        </w:tc>
        <w:tc>
          <w:tcPr>
            <w:tcW w:w="1229" w:type="dxa"/>
          </w:tcPr>
          <w:p w14:paraId="70A23510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0470B7E2" w14:textId="77777777" w:rsidTr="00B472B1">
        <w:tc>
          <w:tcPr>
            <w:tcW w:w="4353" w:type="dxa"/>
            <w:shd w:val="clear" w:color="auto" w:fill="auto"/>
          </w:tcPr>
          <w:p w14:paraId="713B192B" w14:textId="77777777" w:rsidR="003437B0" w:rsidRPr="005F5998" w:rsidRDefault="003437B0" w:rsidP="00B472B1">
            <w:r w:rsidRPr="005F5998">
              <w:t>Albumin</w:t>
            </w:r>
            <w:r>
              <w:t xml:space="preserve"> (g/L)</w:t>
            </w:r>
          </w:p>
        </w:tc>
        <w:tc>
          <w:tcPr>
            <w:tcW w:w="1229" w:type="dxa"/>
          </w:tcPr>
          <w:p w14:paraId="03418AA6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0E07EA9F" w14:textId="77777777" w:rsidTr="00B472B1">
        <w:tc>
          <w:tcPr>
            <w:tcW w:w="4353" w:type="dxa"/>
            <w:shd w:val="clear" w:color="auto" w:fill="auto"/>
          </w:tcPr>
          <w:p w14:paraId="734B07B5" w14:textId="77777777" w:rsidR="003437B0" w:rsidRPr="005F5998" w:rsidRDefault="003437B0" w:rsidP="00B472B1">
            <w:r w:rsidRPr="005F5998">
              <w:t>Ferritin</w:t>
            </w:r>
            <w:r>
              <w:t xml:space="preserve"> (ug/L)</w:t>
            </w:r>
          </w:p>
        </w:tc>
        <w:tc>
          <w:tcPr>
            <w:tcW w:w="1229" w:type="dxa"/>
          </w:tcPr>
          <w:p w14:paraId="20739AD7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1D1E7ACB" w14:textId="77777777" w:rsidTr="00B472B1">
        <w:tc>
          <w:tcPr>
            <w:tcW w:w="4353" w:type="dxa"/>
            <w:shd w:val="clear" w:color="auto" w:fill="auto"/>
          </w:tcPr>
          <w:p w14:paraId="60C0984C" w14:textId="77777777" w:rsidR="003437B0" w:rsidRPr="005F5998" w:rsidRDefault="003437B0" w:rsidP="00B472B1">
            <w:r w:rsidRPr="005F5998">
              <w:t xml:space="preserve">Fasting </w:t>
            </w:r>
            <w:proofErr w:type="gramStart"/>
            <w:r w:rsidRPr="005F5998">
              <w:t xml:space="preserve">Glucose </w:t>
            </w:r>
            <w:r>
              <w:t xml:space="preserve"> (</w:t>
            </w:r>
            <w:proofErr w:type="gramEnd"/>
            <w:r>
              <w:t>mmol/L)</w:t>
            </w:r>
          </w:p>
        </w:tc>
        <w:tc>
          <w:tcPr>
            <w:tcW w:w="1229" w:type="dxa"/>
          </w:tcPr>
          <w:p w14:paraId="579F80D6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712456AB" w14:textId="77777777" w:rsidTr="00B472B1">
        <w:tc>
          <w:tcPr>
            <w:tcW w:w="4353" w:type="dxa"/>
            <w:shd w:val="clear" w:color="auto" w:fill="auto"/>
          </w:tcPr>
          <w:p w14:paraId="35598A8C" w14:textId="77777777" w:rsidR="003437B0" w:rsidRPr="005F5998" w:rsidRDefault="003437B0" w:rsidP="00B472B1">
            <w:r w:rsidRPr="005F5998">
              <w:t xml:space="preserve">Random Glucose </w:t>
            </w:r>
            <w:r>
              <w:t>(mmol/L)</w:t>
            </w:r>
          </w:p>
        </w:tc>
        <w:tc>
          <w:tcPr>
            <w:tcW w:w="1229" w:type="dxa"/>
          </w:tcPr>
          <w:p w14:paraId="4724FDAB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7517B8E4" w14:textId="77777777" w:rsidTr="00B472B1">
        <w:tc>
          <w:tcPr>
            <w:tcW w:w="4353" w:type="dxa"/>
            <w:shd w:val="clear" w:color="auto" w:fill="auto"/>
          </w:tcPr>
          <w:p w14:paraId="1A1DDE40" w14:textId="77777777" w:rsidR="003437B0" w:rsidRPr="005F5998" w:rsidRDefault="003437B0" w:rsidP="00B472B1">
            <w:proofErr w:type="spellStart"/>
            <w:r w:rsidRPr="005F5998">
              <w:t>HbA1c</w:t>
            </w:r>
            <w:proofErr w:type="spellEnd"/>
            <w:r w:rsidRPr="005F5998">
              <w:t xml:space="preserve"> </w:t>
            </w:r>
            <w:r>
              <w:t>(%)</w:t>
            </w:r>
          </w:p>
        </w:tc>
        <w:tc>
          <w:tcPr>
            <w:tcW w:w="1229" w:type="dxa"/>
          </w:tcPr>
          <w:p w14:paraId="06E4081B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6E90078B" w14:textId="77777777" w:rsidTr="00B472B1">
        <w:tc>
          <w:tcPr>
            <w:tcW w:w="4353" w:type="dxa"/>
            <w:shd w:val="clear" w:color="auto" w:fill="auto"/>
          </w:tcPr>
          <w:p w14:paraId="2A1CEECD" w14:textId="77777777" w:rsidR="003437B0" w:rsidRPr="005F5998" w:rsidRDefault="003437B0" w:rsidP="00B472B1">
            <w:r w:rsidRPr="005F5998">
              <w:t>Vitamin D</w:t>
            </w:r>
            <w:r>
              <w:t xml:space="preserve"> (nmol/L)</w:t>
            </w:r>
          </w:p>
        </w:tc>
        <w:tc>
          <w:tcPr>
            <w:tcW w:w="1229" w:type="dxa"/>
          </w:tcPr>
          <w:p w14:paraId="3301FE92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6AAAC9E9" w14:textId="77777777" w:rsidTr="00B472B1">
        <w:tc>
          <w:tcPr>
            <w:tcW w:w="4353" w:type="dxa"/>
            <w:shd w:val="clear" w:color="auto" w:fill="auto"/>
          </w:tcPr>
          <w:p w14:paraId="267E5DE7" w14:textId="77777777" w:rsidR="003437B0" w:rsidRPr="005F5998" w:rsidRDefault="003437B0" w:rsidP="00B472B1">
            <w:r w:rsidRPr="005F5998">
              <w:t xml:space="preserve">Triglyceride </w:t>
            </w:r>
            <w:r>
              <w:t>(mmol/L)</w:t>
            </w:r>
          </w:p>
        </w:tc>
        <w:tc>
          <w:tcPr>
            <w:tcW w:w="1229" w:type="dxa"/>
          </w:tcPr>
          <w:p w14:paraId="58E52AE0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0A569356" w14:textId="77777777" w:rsidTr="00B472B1">
        <w:tc>
          <w:tcPr>
            <w:tcW w:w="4353" w:type="dxa"/>
            <w:shd w:val="clear" w:color="auto" w:fill="auto"/>
          </w:tcPr>
          <w:p w14:paraId="3510D71F" w14:textId="77777777" w:rsidR="003437B0" w:rsidRPr="005F5998" w:rsidRDefault="003437B0" w:rsidP="00B472B1">
            <w:r w:rsidRPr="005F5998">
              <w:t xml:space="preserve">Cholesterol </w:t>
            </w:r>
            <w:r>
              <w:t>(mmol/L)</w:t>
            </w:r>
          </w:p>
        </w:tc>
        <w:tc>
          <w:tcPr>
            <w:tcW w:w="1229" w:type="dxa"/>
          </w:tcPr>
          <w:p w14:paraId="6219942E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38D91DC6" w14:textId="77777777" w:rsidTr="00B472B1">
        <w:tc>
          <w:tcPr>
            <w:tcW w:w="4353" w:type="dxa"/>
            <w:shd w:val="clear" w:color="auto" w:fill="auto"/>
          </w:tcPr>
          <w:p w14:paraId="365F0FED" w14:textId="77777777" w:rsidR="003437B0" w:rsidRPr="005F5998" w:rsidRDefault="003437B0" w:rsidP="00B472B1">
            <w:proofErr w:type="gramStart"/>
            <w:r w:rsidRPr="005F5998">
              <w:t xml:space="preserve">HDL </w:t>
            </w:r>
            <w:r>
              <w:t xml:space="preserve"> (</w:t>
            </w:r>
            <w:proofErr w:type="gramEnd"/>
            <w:r>
              <w:t>mmol/L)</w:t>
            </w:r>
          </w:p>
        </w:tc>
        <w:tc>
          <w:tcPr>
            <w:tcW w:w="1229" w:type="dxa"/>
          </w:tcPr>
          <w:p w14:paraId="77F2CE16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59C17AC3" w14:textId="77777777" w:rsidTr="00B472B1">
        <w:tc>
          <w:tcPr>
            <w:tcW w:w="4353" w:type="dxa"/>
            <w:shd w:val="clear" w:color="auto" w:fill="auto"/>
          </w:tcPr>
          <w:p w14:paraId="7C581176" w14:textId="77777777" w:rsidR="003437B0" w:rsidRPr="005F5998" w:rsidRDefault="003437B0" w:rsidP="00B472B1">
            <w:r w:rsidRPr="005F5998">
              <w:t xml:space="preserve">LDL </w:t>
            </w:r>
            <w:r>
              <w:t>(mmol/L)</w:t>
            </w:r>
          </w:p>
        </w:tc>
        <w:tc>
          <w:tcPr>
            <w:tcW w:w="1229" w:type="dxa"/>
          </w:tcPr>
          <w:p w14:paraId="59A2E895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699A567E" w14:textId="77777777" w:rsidTr="00B472B1">
        <w:tc>
          <w:tcPr>
            <w:tcW w:w="4353" w:type="dxa"/>
            <w:shd w:val="clear" w:color="auto" w:fill="auto"/>
          </w:tcPr>
          <w:p w14:paraId="6E8F747C" w14:textId="77777777" w:rsidR="003437B0" w:rsidRPr="005F5998" w:rsidRDefault="003437B0" w:rsidP="00B472B1">
            <w:proofErr w:type="gramStart"/>
            <w:r w:rsidRPr="005F5998">
              <w:t xml:space="preserve">Haemoglobin </w:t>
            </w:r>
            <w:r>
              <w:t xml:space="preserve"> (</w:t>
            </w:r>
            <w:proofErr w:type="gramEnd"/>
            <w:r>
              <w:t>g/L)</w:t>
            </w:r>
          </w:p>
        </w:tc>
        <w:tc>
          <w:tcPr>
            <w:tcW w:w="1229" w:type="dxa"/>
          </w:tcPr>
          <w:p w14:paraId="1074BD99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51E5678D" w14:textId="77777777" w:rsidTr="00B472B1">
        <w:tc>
          <w:tcPr>
            <w:tcW w:w="4353" w:type="dxa"/>
            <w:shd w:val="clear" w:color="auto" w:fill="auto"/>
          </w:tcPr>
          <w:p w14:paraId="60F51DA7" w14:textId="77777777" w:rsidR="003437B0" w:rsidRPr="005F5998" w:rsidRDefault="003437B0" w:rsidP="00B472B1">
            <w:r w:rsidRPr="005F5998">
              <w:t>ANCA</w:t>
            </w:r>
          </w:p>
        </w:tc>
        <w:tc>
          <w:tcPr>
            <w:tcW w:w="1229" w:type="dxa"/>
          </w:tcPr>
          <w:p w14:paraId="367F6F81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15500D5A" w14:textId="77777777" w:rsidTr="00B472B1">
        <w:tc>
          <w:tcPr>
            <w:tcW w:w="4353" w:type="dxa"/>
            <w:shd w:val="clear" w:color="auto" w:fill="auto"/>
          </w:tcPr>
          <w:p w14:paraId="68C27532" w14:textId="77777777" w:rsidR="003437B0" w:rsidRPr="005F5998" w:rsidRDefault="003437B0" w:rsidP="00B472B1">
            <w:r w:rsidRPr="005F5998">
              <w:t>CRP</w:t>
            </w:r>
            <w:r>
              <w:t xml:space="preserve"> (mg/L)</w:t>
            </w:r>
          </w:p>
        </w:tc>
        <w:tc>
          <w:tcPr>
            <w:tcW w:w="1229" w:type="dxa"/>
          </w:tcPr>
          <w:p w14:paraId="0716EB5D" w14:textId="77777777" w:rsidR="003437B0" w:rsidRPr="005F5998" w:rsidRDefault="003437B0" w:rsidP="00B472B1">
            <w:r w:rsidRPr="005F5998">
              <w:t>Blood</w:t>
            </w:r>
          </w:p>
        </w:tc>
      </w:tr>
      <w:tr w:rsidR="003437B0" w:rsidRPr="005F5998" w14:paraId="2BD8FCEB" w14:textId="77777777" w:rsidTr="00B472B1">
        <w:tc>
          <w:tcPr>
            <w:tcW w:w="4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D02DF" w14:textId="77777777" w:rsidR="003437B0" w:rsidRPr="005F5998" w:rsidRDefault="003437B0" w:rsidP="00B472B1">
            <w:r w:rsidRPr="005F5998">
              <w:t>Urinary Albumin concentration</w:t>
            </w:r>
            <w:r>
              <w:t xml:space="preserve"> (mg/L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024C" w14:textId="77777777" w:rsidR="003437B0" w:rsidRPr="005F5998" w:rsidRDefault="003437B0" w:rsidP="00B472B1">
            <w:r w:rsidRPr="005F5998">
              <w:t>Urine</w:t>
            </w:r>
          </w:p>
        </w:tc>
      </w:tr>
      <w:tr w:rsidR="003437B0" w:rsidRPr="005F5998" w14:paraId="7B47C7A5" w14:textId="77777777" w:rsidTr="00B472B1">
        <w:tc>
          <w:tcPr>
            <w:tcW w:w="4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B9F02" w14:textId="77777777" w:rsidR="003437B0" w:rsidRPr="005F5998" w:rsidRDefault="003437B0" w:rsidP="00B472B1">
            <w:r w:rsidRPr="005F5998">
              <w:t>Urinary Creatinine concentration</w:t>
            </w:r>
            <w:r>
              <w:t>(mmol/L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EF2F" w14:textId="77777777" w:rsidR="003437B0" w:rsidRPr="005F5998" w:rsidRDefault="003437B0" w:rsidP="00B472B1">
            <w:r w:rsidRPr="005F5998">
              <w:t>Urine</w:t>
            </w:r>
          </w:p>
        </w:tc>
      </w:tr>
      <w:tr w:rsidR="003437B0" w:rsidRPr="005F5998" w14:paraId="08BA6DC1" w14:textId="77777777" w:rsidTr="00B472B1">
        <w:tc>
          <w:tcPr>
            <w:tcW w:w="4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30286" w14:textId="77777777" w:rsidR="003437B0" w:rsidRPr="005F5998" w:rsidRDefault="003437B0" w:rsidP="00B472B1">
            <w:r w:rsidRPr="005F5998">
              <w:t>Urinary Albumin/Creatinine Ratio</w:t>
            </w:r>
            <w: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92A4" w14:textId="77777777" w:rsidR="003437B0" w:rsidRPr="005F5998" w:rsidRDefault="003437B0" w:rsidP="00B472B1">
            <w:r w:rsidRPr="005F5998">
              <w:t>Urine</w:t>
            </w:r>
          </w:p>
        </w:tc>
      </w:tr>
      <w:tr w:rsidR="003437B0" w:rsidRPr="005F5998" w14:paraId="76D9BE88" w14:textId="77777777" w:rsidTr="00B472B1">
        <w:tc>
          <w:tcPr>
            <w:tcW w:w="4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14639" w14:textId="77777777" w:rsidR="003437B0" w:rsidRPr="005F5998" w:rsidRDefault="003437B0" w:rsidP="00B472B1">
            <w:r w:rsidRPr="005F5998">
              <w:t>Urinary Protein concentration</w:t>
            </w:r>
            <w:r>
              <w:t xml:space="preserve"> (mg/L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F2FD" w14:textId="77777777" w:rsidR="003437B0" w:rsidRPr="005F5998" w:rsidRDefault="003437B0" w:rsidP="00B472B1">
            <w:r w:rsidRPr="005F5998">
              <w:t>Urine</w:t>
            </w:r>
          </w:p>
        </w:tc>
      </w:tr>
    </w:tbl>
    <w:p w14:paraId="1A6F5388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B0"/>
    <w:rsid w:val="00025260"/>
    <w:rsid w:val="001362D5"/>
    <w:rsid w:val="002568C1"/>
    <w:rsid w:val="003437B0"/>
    <w:rsid w:val="00497A27"/>
    <w:rsid w:val="005673E2"/>
    <w:rsid w:val="008A43C5"/>
    <w:rsid w:val="00C53665"/>
    <w:rsid w:val="00C80E03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98DA"/>
  <w15:chartTrackingRefBased/>
  <w15:docId w15:val="{B837BD40-61FB-48DD-87A5-FDE69FCF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7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after="16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2</cp:revision>
  <dcterms:created xsi:type="dcterms:W3CDTF">2020-09-06T04:29:00Z</dcterms:created>
  <dcterms:modified xsi:type="dcterms:W3CDTF">2020-09-06T04:30:00Z</dcterms:modified>
</cp:coreProperties>
</file>